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BD39" w14:textId="1ED3D6B7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5 Table. Raw Data. </w:t>
      </w:r>
      <w:r w:rsidR="00FD15D5">
        <w:rPr>
          <w:b/>
          <w:bCs/>
          <w:lang w:val="en-US"/>
        </w:rPr>
        <w:t>M</w:t>
      </w:r>
      <w:r w:rsidR="00FD15D5" w:rsidRPr="00726675">
        <w:rPr>
          <w:b/>
          <w:bCs/>
          <w:lang w:val="en-US"/>
        </w:rPr>
        <w:t xml:space="preserve">aternal </w:t>
      </w:r>
      <w:r w:rsidR="00FD15D5">
        <w:rPr>
          <w:b/>
          <w:bCs/>
          <w:lang w:val="en-US"/>
        </w:rPr>
        <w:t>SO</w:t>
      </w:r>
      <w:r w:rsidR="00FD15D5" w:rsidRPr="00E21126">
        <w:rPr>
          <w:b/>
          <w:bCs/>
          <w:vertAlign w:val="subscript"/>
          <w:lang w:val="en-US"/>
        </w:rPr>
        <w:t>2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SO</w:t>
      </w:r>
      <w:r w:rsidR="00FD15D5" w:rsidRPr="00E21126">
        <w:rPr>
          <w:vertAlign w:val="subscript"/>
          <w:lang w:val="en-US"/>
        </w:rPr>
        <w:t>2</w:t>
      </w:r>
      <w:r w:rsidR="00FD15D5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3301072E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3CA35" w14:textId="1BC53CFD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O</w:t>
            </w:r>
            <w:r w:rsidRPr="008425C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%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1CB97995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44D4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600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567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169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159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216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7D4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2AD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70E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848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AF0C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7F8929D6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E5B6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25775168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6D7AD7E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0134121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19AE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7E5CD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CF27" w14:textId="09E34F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2D15F" w14:textId="70770FE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73148" w14:textId="22A9EFA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7617" w14:textId="6C5ABDB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12F83" w14:textId="702DFC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8A8A7" w14:textId="2F2CBEB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AF65E" w14:textId="629D73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A5CF9" w14:textId="4D73732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D9AB8" w14:textId="6116698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4BA6" w14:textId="33DB344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7,91</w:t>
            </w:r>
          </w:p>
        </w:tc>
      </w:tr>
      <w:tr w:rsidR="00257429" w:rsidRPr="0088672D" w14:paraId="74E8830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70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398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9604F" w14:textId="7B70CE7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08AFE" w14:textId="31ADD38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195F" w14:textId="74986DF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4F52" w14:textId="16BF254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AF5E" w14:textId="3E05BD2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73EF" w14:textId="7D3763E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4695" w14:textId="50FF843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82CA" w14:textId="7580AF0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7638" w14:textId="64C6EF4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5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41F7C" w14:textId="3ED6C49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6,48</w:t>
            </w:r>
          </w:p>
        </w:tc>
      </w:tr>
      <w:tr w:rsidR="00257429" w:rsidRPr="0088672D" w14:paraId="26AAE965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3F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498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1E2E" w14:textId="5041E05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7A4A" w14:textId="0A47C4D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4FD6" w14:textId="7E5658A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B8E3E" w14:textId="5193A02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CE7FF" w14:textId="277426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CE4B3" w14:textId="2DEB570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704F" w14:textId="3876D7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52E6" w14:textId="423809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3758" w14:textId="7AD32B1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6,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BF320" w14:textId="12289BB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3,54</w:t>
            </w:r>
          </w:p>
        </w:tc>
      </w:tr>
      <w:tr w:rsidR="00257429" w:rsidRPr="0088672D" w14:paraId="44D1C0A0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883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1E1BC9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CF99D" w14:textId="3AE9D83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0BECC" w14:textId="381802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46BE2" w14:textId="0C3350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B736D" w14:textId="2799766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7EA87" w14:textId="4560CD4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CECEC" w14:textId="2DB0C21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9F633" w14:textId="7111B7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6BB8D" w14:textId="4FB5D13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5CC77" w14:textId="0D28334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95,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1CC92" w14:textId="5A43EDC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7074A">
              <w:t>4,50</w:t>
            </w:r>
          </w:p>
        </w:tc>
      </w:tr>
    </w:tbl>
    <w:p w14:paraId="5C788D5B" w14:textId="6A9200E6" w:rsidR="00257429" w:rsidRDefault="00257429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CE91B" w14:textId="77777777" w:rsidR="00F82A33" w:rsidRDefault="00F82A33" w:rsidP="00C874B2">
      <w:pPr>
        <w:spacing w:after="0" w:line="240" w:lineRule="auto"/>
      </w:pPr>
      <w:r>
        <w:separator/>
      </w:r>
    </w:p>
  </w:endnote>
  <w:endnote w:type="continuationSeparator" w:id="0">
    <w:p w14:paraId="364065F8" w14:textId="77777777" w:rsidR="00F82A33" w:rsidRDefault="00F82A33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50D35" w14:textId="77777777" w:rsidR="00F82A33" w:rsidRDefault="00F82A33" w:rsidP="00C874B2">
      <w:pPr>
        <w:spacing w:after="0" w:line="240" w:lineRule="auto"/>
      </w:pPr>
      <w:r>
        <w:separator/>
      </w:r>
    </w:p>
  </w:footnote>
  <w:footnote w:type="continuationSeparator" w:id="0">
    <w:p w14:paraId="31524BA8" w14:textId="77777777" w:rsidR="00F82A33" w:rsidRDefault="00F82A33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76B39"/>
    <w:rsid w:val="00C874B2"/>
    <w:rsid w:val="00CE04A9"/>
    <w:rsid w:val="00E21126"/>
    <w:rsid w:val="00F17B2A"/>
    <w:rsid w:val="00F42E30"/>
    <w:rsid w:val="00F82A33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9:00Z</dcterms:created>
  <dcterms:modified xsi:type="dcterms:W3CDTF">2024-09-09T14:29:00Z</dcterms:modified>
</cp:coreProperties>
</file>